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0C0DA" w14:textId="77777777" w:rsidR="002E5E2E" w:rsidRPr="002C6C45" w:rsidRDefault="002C6C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2C6C4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B52B1" w:rsidRPr="002C6C45">
        <w:rPr>
          <w:rFonts w:ascii="Times New Roman" w:hAnsi="Times New Roman" w:cs="Times New Roman"/>
          <w:b/>
          <w:sz w:val="20"/>
          <w:szCs w:val="20"/>
        </w:rPr>
        <w:t>1</w:t>
      </w:r>
      <w:r w:rsidR="005B52B1" w:rsidRPr="002C6C45">
        <w:rPr>
          <w:rFonts w:ascii="Times New Roman" w:hAnsi="Times New Roman" w:cs="Times New Roman"/>
          <w:sz w:val="20"/>
          <w:szCs w:val="20"/>
        </w:rPr>
        <w:t xml:space="preserve"> Principal component ana</w:t>
      </w:r>
      <w:r w:rsidRPr="002C6C45">
        <w:rPr>
          <w:rFonts w:ascii="Times New Roman" w:hAnsi="Times New Roman" w:cs="Times New Roman"/>
          <w:sz w:val="20"/>
          <w:szCs w:val="20"/>
        </w:rPr>
        <w:t xml:space="preserve">lysis: rotated component </w:t>
      </w:r>
      <w:proofErr w:type="spellStart"/>
      <w:r w:rsidRPr="002C6C45">
        <w:rPr>
          <w:rFonts w:ascii="Times New Roman" w:hAnsi="Times New Roman" w:cs="Times New Roman"/>
          <w:sz w:val="20"/>
          <w:szCs w:val="20"/>
        </w:rPr>
        <w:t>matrix</w:t>
      </w:r>
      <w:r w:rsidR="00337CE2" w:rsidRPr="00337CE2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spellEnd"/>
    </w:p>
    <w:tbl>
      <w:tblPr>
        <w:tblStyle w:val="PlainTable21"/>
        <w:tblW w:w="8681" w:type="dxa"/>
        <w:tblLook w:val="04A0" w:firstRow="1" w:lastRow="0" w:firstColumn="1" w:lastColumn="0" w:noHBand="0" w:noVBand="1"/>
      </w:tblPr>
      <w:tblGrid>
        <w:gridCol w:w="5279"/>
        <w:gridCol w:w="850"/>
        <w:gridCol w:w="851"/>
        <w:gridCol w:w="850"/>
        <w:gridCol w:w="851"/>
      </w:tblGrid>
      <w:tr w:rsidR="00A17BB2" w:rsidRPr="002C6C45" w14:paraId="3E1C8976" w14:textId="77777777" w:rsidTr="00A17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vMerge w:val="restart"/>
            <w:noWrap/>
            <w:hideMark/>
          </w:tcPr>
          <w:p w14:paraId="3D335585" w14:textId="77777777" w:rsidR="00A17BB2" w:rsidRDefault="00337CE2" w:rsidP="00F3028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ariable</w:t>
            </w:r>
            <w:r w:rsidR="00B0108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</w:p>
          <w:p w14:paraId="75649F7D" w14:textId="77777777" w:rsidR="00337CE2" w:rsidRPr="00337CE2" w:rsidRDefault="00337CE2" w:rsidP="00F3028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noWrap/>
            <w:hideMark/>
          </w:tcPr>
          <w:p w14:paraId="304765E3" w14:textId="77777777" w:rsidR="00A17BB2" w:rsidRPr="002C6C45" w:rsidRDefault="00A17BB2" w:rsidP="00F302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onent</w:t>
            </w:r>
          </w:p>
        </w:tc>
      </w:tr>
      <w:tr w:rsidR="00A17BB2" w:rsidRPr="002C6C45" w14:paraId="0C3FDAD2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vMerge/>
            <w:hideMark/>
          </w:tcPr>
          <w:p w14:paraId="67D23F18" w14:textId="77777777" w:rsidR="00A17BB2" w:rsidRPr="002C6C45" w:rsidRDefault="00A17BB2" w:rsidP="00F302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7CB63A6" w14:textId="77777777" w:rsidR="00A17BB2" w:rsidRPr="002C6C45" w:rsidRDefault="00A17BB2" w:rsidP="00F302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BA884F" w14:textId="77777777" w:rsidR="00A17BB2" w:rsidRPr="002C6C45" w:rsidRDefault="00A17BB2" w:rsidP="00F302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F0C1099" w14:textId="77777777" w:rsidR="00A17BB2" w:rsidRPr="002C6C45" w:rsidRDefault="00A17BB2" w:rsidP="00F302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CE58583" w14:textId="77777777" w:rsidR="00A17BB2" w:rsidRPr="002C6C45" w:rsidRDefault="00A17BB2" w:rsidP="00F302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17BB2" w:rsidRPr="002C6C45" w14:paraId="178D0950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8BA50E1" w14:textId="77777777" w:rsidR="00A17BB2" w:rsidRPr="00A17BB2" w:rsidRDefault="00A17BB2" w:rsidP="00F302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ernal mental health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6EBD901E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94EBA91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C584DA0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2A6E431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7BB2" w:rsidRPr="002C6C45" w14:paraId="28A3E698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18AB0FEA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Down moo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8E5347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8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01DD1BC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3041EBF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01C4C32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6</w:t>
            </w:r>
          </w:p>
        </w:tc>
      </w:tr>
      <w:tr w:rsidR="00A17BB2" w:rsidRPr="002C6C45" w14:paraId="5B1950B2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32D21330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Lone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036D43B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278B354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B845377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E82CDAD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7</w:t>
            </w:r>
          </w:p>
        </w:tc>
      </w:tr>
      <w:tr w:rsidR="00A17BB2" w:rsidRPr="002C6C45" w14:paraId="0EDFBA80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75399740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Not relax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6C633E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8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2281812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7301625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ACE7EB4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1</w:t>
            </w:r>
          </w:p>
        </w:tc>
      </w:tr>
      <w:tr w:rsidR="00A17BB2" w:rsidRPr="002C6C45" w14:paraId="2C33767F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380284C3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Easily annoy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ABF286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683D5AD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AA8FCE8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FFB0675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</w:t>
            </w:r>
          </w:p>
        </w:tc>
      </w:tr>
      <w:tr w:rsidR="00A17BB2" w:rsidRPr="002C6C45" w14:paraId="20E4ABA1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4D559E42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Wor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A525B0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2A3B75E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DBE503C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9190BC1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2</w:t>
            </w:r>
          </w:p>
        </w:tc>
      </w:tr>
      <w:tr w:rsidR="00A17BB2" w:rsidRPr="002C6C45" w14:paraId="06DB2013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7F990205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Tir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BEF8569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EDDCFE8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E7DCB0D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AE38E68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1</w:t>
            </w:r>
          </w:p>
        </w:tc>
      </w:tr>
      <w:tr w:rsidR="00A17BB2" w:rsidRPr="002C6C45" w14:paraId="22FFBB4C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1F6A28C9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6AB5D1E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5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7202748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78FD7C3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4552F2E" w14:textId="77777777" w:rsidR="00A17BB2" w:rsidRPr="002C6C45" w:rsidRDefault="00A17BB2" w:rsidP="00F3028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5</w:t>
            </w:r>
          </w:p>
        </w:tc>
      </w:tr>
      <w:tr w:rsidR="00A17BB2" w:rsidRPr="002C6C45" w14:paraId="603F2124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47C1264E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Bad sleep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7E7540E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8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0906F21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044139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E46E153" w14:textId="77777777" w:rsidR="00A17BB2" w:rsidRPr="002C6C45" w:rsidRDefault="00A17BB2" w:rsidP="00F3028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2</w:t>
            </w:r>
          </w:p>
        </w:tc>
      </w:tr>
      <w:tr w:rsidR="00A17BB2" w:rsidRPr="002C6C45" w14:paraId="11C81741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</w:tcPr>
          <w:p w14:paraId="70E742CF" w14:textId="77777777" w:rsidR="00A17BB2" w:rsidRPr="00A17BB2" w:rsidRDefault="00A17BB2" w:rsidP="005B52B1">
            <w:pPr>
              <w:widowControl/>
              <w:jc w:val="left"/>
              <w:rPr>
                <w:rFonts w:ascii="Times New Roman" w:eastAsia="等线" w:hAnsi="Times New Roman" w:cs="Times New Roman"/>
                <w:bCs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2FAEC24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F42257B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7A491A9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F74E028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7BB2" w:rsidRPr="002C6C45" w14:paraId="11B4F542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4430DF58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Focus on own health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F51ECB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3AB13D5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6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524B429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C20644E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</w:t>
            </w:r>
          </w:p>
        </w:tc>
      </w:tr>
      <w:tr w:rsidR="00A17BB2" w:rsidRPr="002C6C45" w14:paraId="39597A37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66318E2F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Chatt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6289D88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F3038EF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04EA16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F952FDA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2</w:t>
            </w:r>
          </w:p>
        </w:tc>
      </w:tr>
      <w:tr w:rsidR="00A17BB2" w:rsidRPr="002C6C45" w14:paraId="5F8473A6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38B2566A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Enjo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CA9F075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E7A8B14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E363830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1164C93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4</w:t>
            </w:r>
          </w:p>
        </w:tc>
      </w:tr>
      <w:tr w:rsidR="00A17BB2" w:rsidRPr="002C6C45" w14:paraId="17A7DFBC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  <w:hideMark/>
          </w:tcPr>
          <w:p w14:paraId="775595BF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Coping we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95EB68D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18E03EF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039B0F5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0466545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82</w:t>
            </w:r>
          </w:p>
        </w:tc>
      </w:tr>
      <w:tr w:rsidR="00A17BB2" w:rsidRPr="002C6C45" w14:paraId="1D393D51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</w:tcPr>
          <w:p w14:paraId="1E3EF6B5" w14:textId="77777777" w:rsidR="00A17BB2" w:rsidRPr="00A17BB2" w:rsidRDefault="00A17BB2" w:rsidP="005B52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 to focus on interest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08B3533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784CF41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D0FAF7B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DCBC45F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7BB2" w:rsidRPr="002C6C45" w14:paraId="437EB01B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</w:tcPr>
          <w:p w14:paraId="37F206DF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AFE6690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CB17C13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FF1D5F7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BAA68AE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1</w:t>
            </w:r>
          </w:p>
        </w:tc>
      </w:tr>
      <w:tr w:rsidR="00A17BB2" w:rsidRPr="002C6C45" w14:paraId="6A010C85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</w:tcPr>
          <w:p w14:paraId="6E36CDED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More hobbit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787004C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1233F8C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049B2D4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7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65E481C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8</w:t>
            </w:r>
          </w:p>
        </w:tc>
      </w:tr>
      <w:tr w:rsidR="00A17BB2" w:rsidRPr="002C6C45" w14:paraId="4E759DD9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1" w:type="dxa"/>
            <w:gridSpan w:val="5"/>
            <w:tcBorders>
              <w:top w:val="nil"/>
              <w:bottom w:val="nil"/>
            </w:tcBorders>
            <w:noWrap/>
          </w:tcPr>
          <w:p w14:paraId="454A4CEB" w14:textId="77777777" w:rsidR="00A17BB2" w:rsidRPr="00A17BB2" w:rsidRDefault="00A17BB2" w:rsidP="002C6C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reaction to</w:t>
            </w:r>
            <w:r w:rsidRPr="00A17BB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7B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roundings</w:t>
            </w:r>
          </w:p>
        </w:tc>
      </w:tr>
      <w:tr w:rsidR="00A17BB2" w:rsidRPr="002C6C45" w14:paraId="6782B298" w14:textId="77777777" w:rsidTr="003F3F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  <w:bottom w:val="nil"/>
            </w:tcBorders>
            <w:noWrap/>
          </w:tcPr>
          <w:p w14:paraId="11357CCE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Close to commun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C019EB0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5319416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A0AFB25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2516453" w14:textId="77777777" w:rsidR="00A17BB2" w:rsidRPr="002C6C45" w:rsidRDefault="00A17BB2" w:rsidP="005B52B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571</w:t>
            </w:r>
          </w:p>
        </w:tc>
      </w:tr>
      <w:tr w:rsidR="00A17BB2" w:rsidRPr="002C6C45" w14:paraId="1C334087" w14:textId="77777777" w:rsidTr="003F3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9" w:type="dxa"/>
            <w:tcBorders>
              <w:top w:val="nil"/>
            </w:tcBorders>
            <w:noWrap/>
          </w:tcPr>
          <w:p w14:paraId="1C0A6762" w14:textId="77777777" w:rsidR="00A17BB2" w:rsidRPr="00A17BB2" w:rsidRDefault="00A17BB2" w:rsidP="00A17B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 w:rsidRPr="00A17BB2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Increased appetite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562CDF3C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3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27CE953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5D0FD78A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43CCA06D" w14:textId="77777777" w:rsidR="00A17BB2" w:rsidRPr="002C6C45" w:rsidRDefault="00A17BB2" w:rsidP="005B52B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C6C4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0.662</w:t>
            </w:r>
          </w:p>
        </w:tc>
      </w:tr>
    </w:tbl>
    <w:p w14:paraId="17974B92" w14:textId="6D3ABFA1" w:rsidR="002C6C45" w:rsidRPr="00B01081" w:rsidRDefault="00B01081" w:rsidP="00B01081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Extraction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m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ethod: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rincipal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c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omponent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nalysis</w:t>
      </w:r>
      <w:r w:rsidR="00407653">
        <w:rPr>
          <w:rFonts w:ascii="Times New Roman" w:eastAsia="等线" w:hAnsi="Times New Roman" w:cs="Times New Roman"/>
          <w:kern w:val="0"/>
          <w:sz w:val="20"/>
          <w:szCs w:val="20"/>
        </w:rPr>
        <w:t xml:space="preserve"> (PCA)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. Rotation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m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ethod: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v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arimax with Kaiser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n</w:t>
      </w:r>
      <w:r w:rsidR="002C6C45" w:rsidRPr="002C6C45">
        <w:rPr>
          <w:rFonts w:ascii="Times New Roman" w:eastAsia="等线" w:hAnsi="Times New Roman" w:cs="Times New Roman"/>
          <w:kern w:val="0"/>
          <w:sz w:val="20"/>
          <w:szCs w:val="20"/>
        </w:rPr>
        <w:t>ormalization.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B01081">
        <w:rPr>
          <w:rFonts w:ascii="Times New Roman" w:eastAsia="等线" w:hAnsi="Times New Roman" w:cs="Times New Roman" w:hint="eastAsia"/>
          <w:kern w:val="0"/>
          <w:sz w:val="20"/>
          <w:szCs w:val="20"/>
          <w:vertAlign w:val="superscript"/>
        </w:rPr>
        <w:t>a</w:t>
      </w:r>
      <w:r w:rsidR="002C6C45" w:rsidRPr="00B01081">
        <w:rPr>
          <w:rFonts w:ascii="Times New Roman" w:eastAsia="等线" w:hAnsi="Times New Roman" w:cs="Times New Roman"/>
          <w:kern w:val="0"/>
          <w:sz w:val="20"/>
          <w:szCs w:val="20"/>
        </w:rPr>
        <w:t>Rot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ation</w:t>
      </w:r>
      <w:proofErr w:type="spellEnd"/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converged in 5 iterations</w:t>
      </w:r>
      <w:r w:rsidR="003E01F5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p w14:paraId="31B0F91B" w14:textId="5DC4D88D" w:rsidR="003E01F5" w:rsidRDefault="003E01F5" w:rsidP="003E01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3E01F5">
        <w:rPr>
          <w:rFonts w:ascii="Times New Roman" w:hAnsi="Times New Roman" w:cs="Times New Roman"/>
          <w:sz w:val="20"/>
          <w:szCs w:val="20"/>
        </w:rPr>
        <w:t>he PCA was conducted on the correlation matrix of the survey respons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407653">
        <w:rPr>
          <w:rFonts w:ascii="Times New Roman" w:hAnsi="Times New Roman" w:cs="Times New Roman"/>
          <w:sz w:val="20"/>
          <w:szCs w:val="20"/>
        </w:rPr>
        <w:t>Item “</w:t>
      </w:r>
      <w:r w:rsidR="00407653" w:rsidRPr="00407653">
        <w:rPr>
          <w:rFonts w:ascii="Times New Roman" w:hAnsi="Times New Roman" w:cs="Times New Roman"/>
          <w:sz w:val="20"/>
          <w:szCs w:val="20"/>
        </w:rPr>
        <w:t>Feeling that housework chores are fairy assigned</w:t>
      </w:r>
      <w:r w:rsidR="00407653">
        <w:rPr>
          <w:rFonts w:ascii="Times New Roman" w:hAnsi="Times New Roman" w:cs="Times New Roman"/>
          <w:sz w:val="20"/>
          <w:szCs w:val="20"/>
        </w:rPr>
        <w:t>” in the original questionnaire (question 47) was not included into the PCA, instead, it was analyzed as a covariance in the regression.</w:t>
      </w:r>
    </w:p>
    <w:p w14:paraId="223AF097" w14:textId="77777777" w:rsidR="00A17BB2" w:rsidRPr="003E01F5" w:rsidRDefault="00A17BB2" w:rsidP="00A17BB2">
      <w:pPr>
        <w:rPr>
          <w:rFonts w:ascii="Times New Roman" w:hAnsi="Times New Roman" w:cs="Times New Roman"/>
          <w:sz w:val="20"/>
          <w:szCs w:val="20"/>
        </w:rPr>
      </w:pPr>
    </w:p>
    <w:p w14:paraId="4A2C8E72" w14:textId="77777777" w:rsidR="00A17BB2" w:rsidRPr="00A17BB2" w:rsidRDefault="00A17BB2" w:rsidP="00A17BB2">
      <w:pPr>
        <w:rPr>
          <w:rFonts w:ascii="Times New Roman" w:hAnsi="Times New Roman" w:cs="Times New Roman"/>
          <w:sz w:val="20"/>
          <w:szCs w:val="20"/>
        </w:rPr>
      </w:pPr>
    </w:p>
    <w:sectPr w:rsidR="00A17BB2" w:rsidRPr="00A17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4E45D" w14:textId="77777777" w:rsidR="00AB40AD" w:rsidRDefault="00AB40AD" w:rsidP="003F3F22">
      <w:r>
        <w:separator/>
      </w:r>
    </w:p>
  </w:endnote>
  <w:endnote w:type="continuationSeparator" w:id="0">
    <w:p w14:paraId="20E6B5A6" w14:textId="77777777" w:rsidR="00AB40AD" w:rsidRDefault="00AB40AD" w:rsidP="003F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1FB6F" w14:textId="77777777" w:rsidR="00AB40AD" w:rsidRDefault="00AB40AD" w:rsidP="003F3F22">
      <w:r>
        <w:separator/>
      </w:r>
    </w:p>
  </w:footnote>
  <w:footnote w:type="continuationSeparator" w:id="0">
    <w:p w14:paraId="3C2F53E5" w14:textId="77777777" w:rsidR="00AB40AD" w:rsidRDefault="00AB40AD" w:rsidP="003F3F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E3C42"/>
    <w:multiLevelType w:val="hybridMultilevel"/>
    <w:tmpl w:val="01C67F6E"/>
    <w:lvl w:ilvl="0" w:tplc="7F08F0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52B1"/>
    <w:rsid w:val="002C6C45"/>
    <w:rsid w:val="002E5E2E"/>
    <w:rsid w:val="0031262E"/>
    <w:rsid w:val="00337CE2"/>
    <w:rsid w:val="00384DAD"/>
    <w:rsid w:val="003E01F5"/>
    <w:rsid w:val="003F3F22"/>
    <w:rsid w:val="00407653"/>
    <w:rsid w:val="005B52B1"/>
    <w:rsid w:val="006A2E8D"/>
    <w:rsid w:val="0075539E"/>
    <w:rsid w:val="00805481"/>
    <w:rsid w:val="00A17BB2"/>
    <w:rsid w:val="00A60B8D"/>
    <w:rsid w:val="00AB40AD"/>
    <w:rsid w:val="00B01081"/>
    <w:rsid w:val="00C26CB9"/>
    <w:rsid w:val="00F4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91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5B52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A17BB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F3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3F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9T06:14:00Z</dcterms:created>
  <dcterms:modified xsi:type="dcterms:W3CDTF">2021-06-10T08:34:00Z</dcterms:modified>
</cp:coreProperties>
</file>